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17A" w:rsidRDefault="00DA684C" w:rsidP="00077F4B">
      <w:pPr>
        <w:spacing w:line="480" w:lineRule="auto"/>
      </w:pPr>
      <w:r>
        <w:t xml:space="preserve">Table </w:t>
      </w:r>
      <w:r w:rsidR="00636EE9">
        <w:t>S7</w:t>
      </w:r>
      <w:r w:rsidR="00BC417A">
        <w:t xml:space="preserve">.  </w:t>
      </w:r>
      <w:r w:rsidR="00BC417A" w:rsidRPr="00EB05E5">
        <w:t xml:space="preserve">Correlations amongst neurexin and neuroligin genes for the </w:t>
      </w:r>
      <w:r w:rsidR="00E2749D">
        <w:t>period</w:t>
      </w:r>
      <w:r w:rsidR="00E41235">
        <w:t>s</w:t>
      </w:r>
      <w:r w:rsidR="00E2749D">
        <w:t xml:space="preserve"> 4-6</w:t>
      </w:r>
      <w:r w:rsidR="003D5588">
        <w:t xml:space="preserve"> (top) and </w:t>
      </w:r>
      <w:r w:rsidR="00E2749D">
        <w:t>period</w:t>
      </w:r>
      <w:r w:rsidR="00E41235">
        <w:t>s</w:t>
      </w:r>
      <w:bookmarkStart w:id="0" w:name="_GoBack"/>
      <w:bookmarkEnd w:id="0"/>
      <w:r w:rsidR="00E2749D">
        <w:t xml:space="preserve"> 3-5 (bottom)</w:t>
      </w:r>
      <w:r w:rsidR="00BC417A" w:rsidRPr="00EB05E5">
        <w:t>.</w:t>
      </w:r>
    </w:p>
    <w:tbl>
      <w:tblPr>
        <w:tblStyle w:val="TableGrid"/>
        <w:tblpPr w:leftFromText="180" w:rightFromText="180" w:vertAnchor="page" w:horzAnchor="margin" w:tblpXSpec="center" w:tblpY="4183"/>
        <w:tblW w:w="0" w:type="auto"/>
        <w:tblLook w:val="04A0"/>
      </w:tblPr>
      <w:tblGrid>
        <w:gridCol w:w="957"/>
        <w:gridCol w:w="845"/>
        <w:gridCol w:w="845"/>
        <w:gridCol w:w="845"/>
        <w:gridCol w:w="843"/>
        <w:gridCol w:w="843"/>
        <w:gridCol w:w="843"/>
        <w:gridCol w:w="957"/>
      </w:tblGrid>
      <w:tr w:rsidR="00EB05E5" w:rsidTr="00BC417A"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Gene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1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2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3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1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2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3</w:t>
            </w:r>
          </w:p>
        </w:tc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4X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1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63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4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2</w:t>
            </w:r>
            <w:r>
              <w:t>0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26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62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48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4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39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6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4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</w:t>
            </w:r>
            <w:r>
              <w:t>0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RXN3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31</w:t>
            </w:r>
          </w:p>
        </w:tc>
        <w:tc>
          <w:tcPr>
            <w:tcW w:w="0" w:type="auto"/>
            <w:vAlign w:val="center"/>
          </w:tcPr>
          <w:p w:rsidR="00EB05E5" w:rsidRPr="00625E33" w:rsidRDefault="00EB05E5" w:rsidP="00BC417A">
            <w:pPr>
              <w:jc w:val="center"/>
            </w:pPr>
            <w:r w:rsidRPr="00625E33">
              <w:t>0.07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4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07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24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57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1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09</w:t>
            </w:r>
          </w:p>
        </w:tc>
        <w:tc>
          <w:tcPr>
            <w:tcW w:w="0" w:type="auto"/>
            <w:vAlign w:val="center"/>
          </w:tcPr>
          <w:p w:rsidR="00EB05E5" w:rsidRPr="00625E33" w:rsidRDefault="00EB05E5" w:rsidP="00BC417A">
            <w:pPr>
              <w:jc w:val="center"/>
            </w:pPr>
            <w:r w:rsidRPr="00625E33">
              <w:t>0.15</w:t>
            </w:r>
          </w:p>
        </w:tc>
        <w:tc>
          <w:tcPr>
            <w:tcW w:w="0" w:type="auto"/>
            <w:vAlign w:val="center"/>
          </w:tcPr>
          <w:p w:rsidR="00EB05E5" w:rsidRPr="001C0472" w:rsidRDefault="00EB05E5" w:rsidP="00BC417A">
            <w:pPr>
              <w:jc w:val="center"/>
            </w:pPr>
            <w:r w:rsidRPr="001C0472">
              <w:t>0.43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29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06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7</w:t>
            </w:r>
            <w:r>
              <w:t>0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10</w:t>
            </w:r>
          </w:p>
        </w:tc>
        <w:tc>
          <w:tcPr>
            <w:tcW w:w="0" w:type="auto"/>
            <w:vAlign w:val="center"/>
          </w:tcPr>
          <w:p w:rsidR="00EB05E5" w:rsidRPr="00625E33" w:rsidRDefault="00EB05E5" w:rsidP="00BC417A">
            <w:pPr>
              <w:jc w:val="center"/>
            </w:pPr>
            <w:r w:rsidRPr="00625E33">
              <w:t>0.56</w:t>
            </w:r>
          </w:p>
        </w:tc>
        <w:tc>
          <w:tcPr>
            <w:tcW w:w="0" w:type="auto"/>
            <w:vAlign w:val="center"/>
          </w:tcPr>
          <w:p w:rsidR="00EB05E5" w:rsidRPr="001C0472" w:rsidRDefault="00EB05E5" w:rsidP="00BC417A">
            <w:pPr>
              <w:jc w:val="center"/>
            </w:pPr>
            <w:r w:rsidRPr="001C0472">
              <w:t>0.13</w:t>
            </w:r>
          </w:p>
        </w:tc>
        <w:tc>
          <w:tcPr>
            <w:tcW w:w="0" w:type="auto"/>
            <w:vAlign w:val="center"/>
          </w:tcPr>
          <w:p w:rsidR="00EB05E5" w:rsidRPr="00940035" w:rsidRDefault="00EB05E5" w:rsidP="00BC417A">
            <w:pPr>
              <w:jc w:val="center"/>
            </w:pPr>
            <w:r w:rsidRPr="00940035">
              <w:t>0.2</w:t>
            </w:r>
            <w:r>
              <w:t>0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39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17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3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07</w:t>
            </w:r>
          </w:p>
        </w:tc>
        <w:tc>
          <w:tcPr>
            <w:tcW w:w="0" w:type="auto"/>
            <w:vAlign w:val="center"/>
          </w:tcPr>
          <w:p w:rsidR="00EB05E5" w:rsidRPr="00625E33" w:rsidRDefault="00EB05E5" w:rsidP="00BC417A">
            <w:pPr>
              <w:jc w:val="center"/>
            </w:pPr>
            <w:r w:rsidRPr="00625E33">
              <w:t>0.22</w:t>
            </w:r>
          </w:p>
        </w:tc>
        <w:tc>
          <w:tcPr>
            <w:tcW w:w="0" w:type="auto"/>
            <w:vAlign w:val="center"/>
          </w:tcPr>
          <w:p w:rsidR="00EB05E5" w:rsidRPr="001C0472" w:rsidRDefault="00EB05E5" w:rsidP="00BC417A">
            <w:pPr>
              <w:jc w:val="center"/>
            </w:pPr>
            <w:r w:rsidRPr="001C0472">
              <w:t>0.21</w:t>
            </w:r>
          </w:p>
        </w:tc>
        <w:tc>
          <w:tcPr>
            <w:tcW w:w="0" w:type="auto"/>
            <w:vAlign w:val="center"/>
          </w:tcPr>
          <w:p w:rsidR="00EB05E5" w:rsidRPr="00940035" w:rsidRDefault="00EB05E5" w:rsidP="00BC417A">
            <w:pPr>
              <w:jc w:val="center"/>
            </w:pPr>
            <w:r w:rsidRPr="00940035">
              <w:t>0.59</w:t>
            </w:r>
          </w:p>
        </w:tc>
        <w:tc>
          <w:tcPr>
            <w:tcW w:w="0" w:type="auto"/>
            <w:vAlign w:val="center"/>
          </w:tcPr>
          <w:p w:rsidR="00EB05E5" w:rsidRPr="00155B56" w:rsidRDefault="00EB05E5" w:rsidP="00BC417A">
            <w:pPr>
              <w:jc w:val="center"/>
            </w:pPr>
            <w:r w:rsidRPr="00155B56">
              <w:t>0.2</w:t>
            </w:r>
            <w:r>
              <w:t>0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 w:rsidRPr="000419A7">
              <w:t>0.12</w:t>
            </w:r>
          </w:p>
        </w:tc>
      </w:tr>
      <w:tr w:rsidR="00EB05E5" w:rsidTr="00BC417A">
        <w:tc>
          <w:tcPr>
            <w:tcW w:w="0" w:type="auto"/>
            <w:vAlign w:val="center"/>
          </w:tcPr>
          <w:p w:rsidR="00EB05E5" w:rsidRPr="00A878CE" w:rsidRDefault="00EB05E5" w:rsidP="00BC417A">
            <w:pPr>
              <w:jc w:val="center"/>
              <w:rPr>
                <w:i/>
              </w:rPr>
            </w:pPr>
            <w:r w:rsidRPr="00A878CE">
              <w:rPr>
                <w:i/>
              </w:rPr>
              <w:t>NLGN4X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39</w:t>
            </w:r>
          </w:p>
        </w:tc>
        <w:tc>
          <w:tcPr>
            <w:tcW w:w="0" w:type="auto"/>
            <w:vAlign w:val="center"/>
          </w:tcPr>
          <w:p w:rsidR="00EB05E5" w:rsidRDefault="00EB05E5" w:rsidP="00BC417A">
            <w:pPr>
              <w:jc w:val="center"/>
            </w:pPr>
            <w:r w:rsidRPr="00625E33">
              <w:t>0.2</w:t>
            </w:r>
            <w:r>
              <w:t>0</w:t>
            </w:r>
          </w:p>
        </w:tc>
        <w:tc>
          <w:tcPr>
            <w:tcW w:w="0" w:type="auto"/>
            <w:vAlign w:val="center"/>
          </w:tcPr>
          <w:p w:rsidR="00EB05E5" w:rsidRDefault="00EB05E5" w:rsidP="00BC417A">
            <w:pPr>
              <w:jc w:val="center"/>
            </w:pPr>
            <w:r w:rsidRPr="001C0472">
              <w:t>0.39</w:t>
            </w:r>
          </w:p>
        </w:tc>
        <w:tc>
          <w:tcPr>
            <w:tcW w:w="0" w:type="auto"/>
            <w:vAlign w:val="center"/>
          </w:tcPr>
          <w:p w:rsidR="00EB05E5" w:rsidRDefault="00EB05E5" w:rsidP="00BC417A">
            <w:pPr>
              <w:jc w:val="center"/>
            </w:pPr>
            <w:r w:rsidRPr="00940035">
              <w:t>0.74</w:t>
            </w:r>
          </w:p>
        </w:tc>
        <w:tc>
          <w:tcPr>
            <w:tcW w:w="0" w:type="auto"/>
            <w:vAlign w:val="center"/>
          </w:tcPr>
          <w:p w:rsidR="00EB05E5" w:rsidRDefault="00EB05E5" w:rsidP="00BC417A">
            <w:pPr>
              <w:jc w:val="center"/>
            </w:pPr>
            <w:r w:rsidRPr="00155B56">
              <w:t>0.12</w:t>
            </w:r>
          </w:p>
        </w:tc>
        <w:tc>
          <w:tcPr>
            <w:tcW w:w="0" w:type="auto"/>
            <w:vAlign w:val="center"/>
          </w:tcPr>
          <w:p w:rsidR="00EB05E5" w:rsidRPr="000419A7" w:rsidRDefault="00EB05E5" w:rsidP="00BC417A">
            <w:pPr>
              <w:jc w:val="center"/>
            </w:pPr>
            <w:r>
              <w:t>0.47</w:t>
            </w:r>
          </w:p>
        </w:tc>
        <w:tc>
          <w:tcPr>
            <w:tcW w:w="0" w:type="auto"/>
            <w:vAlign w:val="center"/>
          </w:tcPr>
          <w:p w:rsidR="00EB05E5" w:rsidRDefault="00EB05E5" w:rsidP="00BC417A">
            <w:pPr>
              <w:jc w:val="center"/>
            </w:pPr>
          </w:p>
        </w:tc>
      </w:tr>
    </w:tbl>
    <w:p w:rsidR="00EB05E5" w:rsidRDefault="00EB05E5" w:rsidP="00077F4B">
      <w:pPr>
        <w:spacing w:line="480" w:lineRule="auto"/>
      </w:pPr>
    </w:p>
    <w:p w:rsidR="00EB05E5" w:rsidRDefault="00EB05E5" w:rsidP="00077F4B">
      <w:pPr>
        <w:spacing w:line="480" w:lineRule="auto"/>
      </w:pPr>
    </w:p>
    <w:p w:rsidR="00EB05E5" w:rsidRDefault="00EB05E5" w:rsidP="00077F4B">
      <w:pPr>
        <w:spacing w:line="480" w:lineRule="auto"/>
      </w:pPr>
    </w:p>
    <w:p w:rsidR="008B174C" w:rsidRDefault="00356F18" w:rsidP="008B174C">
      <w:pPr>
        <w:spacing w:line="480" w:lineRule="auto"/>
      </w:pPr>
      <w:r>
        <w:rPr>
          <w:b/>
        </w:rPr>
        <w:t xml:space="preserve"> </w:t>
      </w:r>
    </w:p>
    <w:p w:rsidR="00BE3F0C" w:rsidRDefault="00BE3F0C"/>
    <w:sectPr w:rsidR="00BE3F0C" w:rsidSect="001C61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8B174C"/>
    <w:rsid w:val="00021431"/>
    <w:rsid w:val="00031D73"/>
    <w:rsid w:val="00062080"/>
    <w:rsid w:val="00077F4B"/>
    <w:rsid w:val="000B25E1"/>
    <w:rsid w:val="000C6DBA"/>
    <w:rsid w:val="000E149F"/>
    <w:rsid w:val="0010311A"/>
    <w:rsid w:val="00182436"/>
    <w:rsid w:val="001C61B8"/>
    <w:rsid w:val="001D64C0"/>
    <w:rsid w:val="001D66CF"/>
    <w:rsid w:val="0022513E"/>
    <w:rsid w:val="002357DE"/>
    <w:rsid w:val="002A00D7"/>
    <w:rsid w:val="002B62EE"/>
    <w:rsid w:val="002C478C"/>
    <w:rsid w:val="00334CAF"/>
    <w:rsid w:val="00356F18"/>
    <w:rsid w:val="00376874"/>
    <w:rsid w:val="003A673B"/>
    <w:rsid w:val="003D5588"/>
    <w:rsid w:val="003D5950"/>
    <w:rsid w:val="00425963"/>
    <w:rsid w:val="00426EB8"/>
    <w:rsid w:val="004314C4"/>
    <w:rsid w:val="00436E1B"/>
    <w:rsid w:val="00446DF4"/>
    <w:rsid w:val="0048004C"/>
    <w:rsid w:val="00493E40"/>
    <w:rsid w:val="004C3B6B"/>
    <w:rsid w:val="004D06FC"/>
    <w:rsid w:val="004E0A7F"/>
    <w:rsid w:val="005A1FFE"/>
    <w:rsid w:val="005C6B60"/>
    <w:rsid w:val="005D5C20"/>
    <w:rsid w:val="00607808"/>
    <w:rsid w:val="00624EB0"/>
    <w:rsid w:val="00636EE9"/>
    <w:rsid w:val="00644520"/>
    <w:rsid w:val="006619E4"/>
    <w:rsid w:val="00673C99"/>
    <w:rsid w:val="006D2F04"/>
    <w:rsid w:val="006D6EF4"/>
    <w:rsid w:val="007146FA"/>
    <w:rsid w:val="00717F86"/>
    <w:rsid w:val="00725940"/>
    <w:rsid w:val="00767D64"/>
    <w:rsid w:val="00771D84"/>
    <w:rsid w:val="00773C39"/>
    <w:rsid w:val="00777D5D"/>
    <w:rsid w:val="007815E1"/>
    <w:rsid w:val="0081426A"/>
    <w:rsid w:val="0084682B"/>
    <w:rsid w:val="00882E29"/>
    <w:rsid w:val="008A0608"/>
    <w:rsid w:val="008B174C"/>
    <w:rsid w:val="0090108F"/>
    <w:rsid w:val="00904630"/>
    <w:rsid w:val="00951100"/>
    <w:rsid w:val="009E762A"/>
    <w:rsid w:val="00A25DE1"/>
    <w:rsid w:val="00A83192"/>
    <w:rsid w:val="00A85CA3"/>
    <w:rsid w:val="00AC5C57"/>
    <w:rsid w:val="00BC3089"/>
    <w:rsid w:val="00BC417A"/>
    <w:rsid w:val="00BE3F0C"/>
    <w:rsid w:val="00BF0B88"/>
    <w:rsid w:val="00C02BD6"/>
    <w:rsid w:val="00C075C4"/>
    <w:rsid w:val="00C0790A"/>
    <w:rsid w:val="00C15A45"/>
    <w:rsid w:val="00C320C2"/>
    <w:rsid w:val="00C511F4"/>
    <w:rsid w:val="00C93D4B"/>
    <w:rsid w:val="00CE14A1"/>
    <w:rsid w:val="00CF667C"/>
    <w:rsid w:val="00D12AD1"/>
    <w:rsid w:val="00D20E3B"/>
    <w:rsid w:val="00D519CE"/>
    <w:rsid w:val="00D942F7"/>
    <w:rsid w:val="00DA5BBD"/>
    <w:rsid w:val="00DA684C"/>
    <w:rsid w:val="00DB02A2"/>
    <w:rsid w:val="00DB5AC4"/>
    <w:rsid w:val="00DB7535"/>
    <w:rsid w:val="00DF1FC7"/>
    <w:rsid w:val="00DF6E76"/>
    <w:rsid w:val="00E2749D"/>
    <w:rsid w:val="00E41235"/>
    <w:rsid w:val="00EB05E5"/>
    <w:rsid w:val="00ED08BF"/>
    <w:rsid w:val="00ED1F5E"/>
    <w:rsid w:val="00EF6FBF"/>
    <w:rsid w:val="00F012E7"/>
    <w:rsid w:val="00F60D7A"/>
    <w:rsid w:val="00FC2F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4C"/>
    <w:pPr>
      <w:spacing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4CAF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673C99"/>
  </w:style>
  <w:style w:type="table" w:styleId="TableGrid">
    <w:name w:val="Table Grid"/>
    <w:basedOn w:val="TableNormal"/>
    <w:uiPriority w:val="59"/>
    <w:rsid w:val="00EB05E5"/>
    <w:pPr>
      <w:spacing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74C"/>
    <w:pPr>
      <w:spacing w:line="240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4CAF"/>
    <w:rPr>
      <w:color w:val="0000FF" w:themeColor="hyperlink"/>
      <w:u w:val="single"/>
    </w:rPr>
  </w:style>
  <w:style w:type="character" w:customStyle="1" w:styleId="st">
    <w:name w:val="st"/>
    <w:basedOn w:val="DefaultParagraphFont"/>
    <w:rsid w:val="00673C99"/>
  </w:style>
  <w:style w:type="table" w:styleId="TableGrid">
    <w:name w:val="Table Grid"/>
    <w:basedOn w:val="TableNormal"/>
    <w:uiPriority w:val="59"/>
    <w:rsid w:val="00EB05E5"/>
    <w:pPr>
      <w:spacing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2F2BBA8-ACEB-47F4-9B05-E1F59A9928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</dc:creator>
  <cp:lastModifiedBy>rnocete</cp:lastModifiedBy>
  <cp:revision>8</cp:revision>
  <dcterms:created xsi:type="dcterms:W3CDTF">2013-09-10T06:40:00Z</dcterms:created>
  <dcterms:modified xsi:type="dcterms:W3CDTF">2014-02-15T03:02:00Z</dcterms:modified>
</cp:coreProperties>
</file>